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2DF40" w14:textId="3268EBC0" w:rsidR="0052224E" w:rsidRPr="0052224E" w:rsidRDefault="0052224E" w:rsidP="0052224E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Additional File </w:t>
      </w:r>
      <w:r w:rsidR="00551E38">
        <w:rPr>
          <w:b/>
          <w:bCs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2224E" w:rsidRPr="007A18F1" w14:paraId="7F420B45" w14:textId="77777777" w:rsidTr="00BA16A8">
        <w:tc>
          <w:tcPr>
            <w:tcW w:w="9016" w:type="dxa"/>
            <w:tcBorders>
              <w:bottom w:val="single" w:sz="4" w:space="0" w:color="auto"/>
            </w:tcBorders>
          </w:tcPr>
          <w:p w14:paraId="714C7F14" w14:textId="4FDF362E" w:rsidR="0052224E" w:rsidRPr="001A27CB" w:rsidRDefault="0052224E" w:rsidP="0052224E">
            <w:pPr>
              <w:spacing w:line="480" w:lineRule="auto"/>
              <w:rPr>
                <w:rFonts w:cstheme="minorHAnsi"/>
              </w:rPr>
            </w:pPr>
            <w:r w:rsidRPr="001A27CB">
              <w:rPr>
                <w:rFonts w:cstheme="minorHAnsi"/>
              </w:rPr>
              <w:t xml:space="preserve">Supplementary Table </w:t>
            </w:r>
            <w:r w:rsidR="00551E3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. </w:t>
            </w:r>
            <w:r w:rsidR="00A4344D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nterview schedule. </w:t>
            </w:r>
          </w:p>
          <w:p w14:paraId="1EB42026" w14:textId="77777777" w:rsidR="0052224E" w:rsidRPr="007A18F1" w:rsidRDefault="0052224E" w:rsidP="0052224E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52224E" w:rsidRPr="007A18F1" w14:paraId="4D49F1CF" w14:textId="77777777" w:rsidTr="00BA16A8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23B7627C" w14:textId="41AC1D0B" w:rsidR="0052224E" w:rsidRPr="007A18F1" w:rsidRDefault="00A4344D" w:rsidP="0052224E">
            <w:pPr>
              <w:spacing w:line="48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I</w:t>
            </w:r>
            <w:r w:rsidR="0052224E" w:rsidRPr="007A18F1">
              <w:rPr>
                <w:rFonts w:cstheme="minorHAnsi"/>
                <w:i/>
                <w:iCs/>
              </w:rPr>
              <w:t xml:space="preserve">nterview schedule </w:t>
            </w:r>
          </w:p>
        </w:tc>
      </w:tr>
      <w:tr w:rsidR="0052224E" w:rsidRPr="007A18F1" w14:paraId="2ED94195" w14:textId="77777777" w:rsidTr="00BA16A8">
        <w:tc>
          <w:tcPr>
            <w:tcW w:w="9016" w:type="dxa"/>
            <w:tcBorders>
              <w:top w:val="single" w:sz="4" w:space="0" w:color="auto"/>
            </w:tcBorders>
          </w:tcPr>
          <w:p w14:paraId="28CE65F9" w14:textId="77777777" w:rsidR="0052224E" w:rsidRPr="007A18F1" w:rsidRDefault="0052224E" w:rsidP="0052224E">
            <w:pPr>
              <w:spacing w:line="480" w:lineRule="auto"/>
              <w:rPr>
                <w:rFonts w:cstheme="minorHAnsi"/>
              </w:rPr>
            </w:pPr>
            <w:r w:rsidRPr="007A18F1">
              <w:rPr>
                <w:rFonts w:cstheme="minorHAnsi"/>
              </w:rPr>
              <w:t>Have you experienced any COVID-19 symptoms? [If no, move to Q2, if yes, ask prompt questions]</w:t>
            </w:r>
          </w:p>
          <w:p w14:paraId="112AB7C9" w14:textId="77777777" w:rsidR="0052224E" w:rsidRPr="007A18F1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7A18F1">
              <w:rPr>
                <w:rFonts w:cstheme="minorHAnsi"/>
              </w:rPr>
              <w:t>Prompts: What symptoms did you experience? Have you been tested for COVID-19, and if so what was the result? Did you feel the need to self-isolate and why? Have these symptoms had an impact on you</w:t>
            </w:r>
            <w:r>
              <w:rPr>
                <w:rFonts w:cstheme="minorHAnsi"/>
              </w:rPr>
              <w:t>r</w:t>
            </w:r>
            <w:r w:rsidRPr="007A18F1">
              <w:rPr>
                <w:rFonts w:cstheme="minorHAnsi"/>
              </w:rPr>
              <w:t xml:space="preserve"> arthritis, and if so, how? </w:t>
            </w:r>
          </w:p>
        </w:tc>
      </w:tr>
      <w:tr w:rsidR="0052224E" w:rsidRPr="007A18F1" w14:paraId="4C3E26D7" w14:textId="77777777" w:rsidTr="00BA16A8">
        <w:tc>
          <w:tcPr>
            <w:tcW w:w="9016" w:type="dxa"/>
          </w:tcPr>
          <w:p w14:paraId="5FB5C75F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ould you tell me what life has been like since we last spoke in June/July? </w:t>
            </w:r>
          </w:p>
          <w:p w14:paraId="5BAE63F9" w14:textId="77777777" w:rsidR="0052224E" w:rsidRPr="00084E6F" w:rsidRDefault="0052224E" w:rsidP="0052224E">
            <w:pPr>
              <w:pStyle w:val="ListParagraph"/>
              <w:spacing w:line="480" w:lineRule="auto"/>
              <w:ind w:left="773"/>
              <w:rPr>
                <w:rFonts w:cstheme="minorHAnsi"/>
              </w:rPr>
            </w:pPr>
            <w:r w:rsidRPr="00084E6F">
              <w:rPr>
                <w:rFonts w:cstheme="minorHAnsi"/>
              </w:rPr>
              <w:t>Prompts:</w:t>
            </w:r>
            <w:r>
              <w:rPr>
                <w:rFonts w:cstheme="minorHAnsi"/>
              </w:rPr>
              <w:t xml:space="preserve"> What was life like once the first lockdown/self-isolation period was over? What has life been like since the second lockdown was implemented?</w:t>
            </w:r>
          </w:p>
        </w:tc>
      </w:tr>
      <w:tr w:rsidR="0052224E" w:rsidRPr="007A18F1" w14:paraId="531A7117" w14:textId="77777777" w:rsidTr="00BA16A8">
        <w:tc>
          <w:tcPr>
            <w:tcW w:w="9016" w:type="dxa"/>
          </w:tcPr>
          <w:p w14:paraId="0764E8B7" w14:textId="77777777" w:rsidR="0052224E" w:rsidRPr="007A18F1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ow has your</w:t>
            </w:r>
            <w:r w:rsidRPr="007A18F1">
              <w:rPr>
                <w:rFonts w:cstheme="minorHAnsi"/>
              </w:rPr>
              <w:t xml:space="preserve"> physical health </w:t>
            </w:r>
            <w:r>
              <w:rPr>
                <w:rFonts w:cstheme="minorHAnsi"/>
              </w:rPr>
              <w:t xml:space="preserve">been </w:t>
            </w:r>
            <w:r w:rsidRPr="007A18F1">
              <w:rPr>
                <w:rFonts w:cstheme="minorHAnsi"/>
              </w:rPr>
              <w:t>during th</w:t>
            </w:r>
            <w:r>
              <w:rPr>
                <w:rFonts w:cstheme="minorHAnsi"/>
              </w:rPr>
              <w:t>e second lockdown</w:t>
            </w:r>
            <w:r w:rsidRPr="007A18F1">
              <w:rPr>
                <w:rFonts w:cstheme="minorHAnsi"/>
              </w:rPr>
              <w:t xml:space="preserve">? </w:t>
            </w:r>
          </w:p>
          <w:p w14:paraId="45406974" w14:textId="77777777" w:rsidR="0052224E" w:rsidRPr="00B51E69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B51E69">
              <w:rPr>
                <w:rFonts w:cstheme="minorHAnsi"/>
              </w:rPr>
              <w:t>Prompts: How has your arthritis been? Have you experienced any other symptoms?</w:t>
            </w:r>
          </w:p>
        </w:tc>
      </w:tr>
      <w:tr w:rsidR="0052224E" w:rsidRPr="007A18F1" w14:paraId="096D941A" w14:textId="77777777" w:rsidTr="00BA16A8">
        <w:tc>
          <w:tcPr>
            <w:tcW w:w="9016" w:type="dxa"/>
          </w:tcPr>
          <w:p w14:paraId="3871530D" w14:textId="77777777" w:rsidR="0052224E" w:rsidRPr="007A18F1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ow has your </w:t>
            </w:r>
            <w:r w:rsidRPr="007A18F1">
              <w:rPr>
                <w:rFonts w:cstheme="minorHAnsi"/>
              </w:rPr>
              <w:t>mental health has been during the</w:t>
            </w:r>
            <w:r>
              <w:rPr>
                <w:rFonts w:cstheme="minorHAnsi"/>
              </w:rPr>
              <w:t xml:space="preserve"> second lockdown</w:t>
            </w:r>
            <w:r w:rsidRPr="007A18F1">
              <w:rPr>
                <w:rFonts w:cstheme="minorHAnsi"/>
              </w:rPr>
              <w:t xml:space="preserve">? </w:t>
            </w:r>
          </w:p>
          <w:p w14:paraId="6E8BEF70" w14:textId="77777777" w:rsidR="0052224E" w:rsidRPr="00B51E69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B51E69">
              <w:rPr>
                <w:rFonts w:cstheme="minorHAnsi"/>
              </w:rPr>
              <w:t>Prompts: How has it made you feel emotionally/in terms of your mood?</w:t>
            </w:r>
          </w:p>
        </w:tc>
      </w:tr>
      <w:tr w:rsidR="0052224E" w:rsidRPr="007A18F1" w14:paraId="6B4D3BDB" w14:textId="77777777" w:rsidTr="00BA16A8">
        <w:tc>
          <w:tcPr>
            <w:tcW w:w="9016" w:type="dxa"/>
          </w:tcPr>
          <w:p w14:paraId="4BD75906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ave you continued with any of the behaviour changes you made regarding how you look after yourself on a daily basis? Have you made any new changes?</w:t>
            </w:r>
          </w:p>
          <w:p w14:paraId="1F7F2222" w14:textId="77777777" w:rsidR="0052224E" w:rsidRPr="00B51E69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A427B7">
              <w:rPr>
                <w:rFonts w:cstheme="minorHAnsi"/>
              </w:rPr>
              <w:t xml:space="preserve">Prompts: Have you continued/made any changes to your diet or exercise behaviours? Are you still socially distancing or practicing increase hygiene measures e.g. regular handwashing, sterilising contact surfaces? Do you wear a face mask when you are going to be in a crowded or indoor space? Do you keep in contact with family/friends? </w:t>
            </w:r>
          </w:p>
        </w:tc>
      </w:tr>
      <w:tr w:rsidR="0052224E" w:rsidRPr="007A18F1" w14:paraId="1B9CB45B" w14:textId="77777777" w:rsidTr="00BA16A8">
        <w:tc>
          <w:tcPr>
            <w:tcW w:w="9016" w:type="dxa"/>
          </w:tcPr>
          <w:p w14:paraId="0CFE21AB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ave you experienced any ongoing or new disruptions to your usual IA healthcare and treatments?</w:t>
            </w:r>
          </w:p>
          <w:p w14:paraId="0C5E602F" w14:textId="77777777" w:rsidR="0052224E" w:rsidRPr="00A427B7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A427B7">
              <w:rPr>
                <w:rFonts w:cstheme="minorHAnsi"/>
              </w:rPr>
              <w:lastRenderedPageBreak/>
              <w:t xml:space="preserve">Prompts: Have you have to continue consultations by telephone? What did you like/dislike about the telephone consultations? Any issues about taking or accessing your medications? How have you found adapting to these changes? </w:t>
            </w:r>
          </w:p>
        </w:tc>
      </w:tr>
      <w:tr w:rsidR="0052224E" w:rsidRPr="007A18F1" w14:paraId="0B1880C4" w14:textId="77777777" w:rsidTr="00BA16A8">
        <w:tc>
          <w:tcPr>
            <w:tcW w:w="9016" w:type="dxa"/>
          </w:tcPr>
          <w:p w14:paraId="65BFD342" w14:textId="77777777" w:rsidR="0052224E" w:rsidRPr="00A427B7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Do you have any concerns for the future following this period? </w:t>
            </w:r>
          </w:p>
        </w:tc>
      </w:tr>
      <w:tr w:rsidR="0052224E" w:rsidRPr="007A18F1" w14:paraId="07F14B31" w14:textId="77777777" w:rsidTr="00BA16A8">
        <w:tc>
          <w:tcPr>
            <w:tcW w:w="9016" w:type="dxa"/>
          </w:tcPr>
          <w:p w14:paraId="4610A75C" w14:textId="77777777" w:rsidR="0052224E" w:rsidRPr="007A18F1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Do you think you will have a COVID-19 vaccine when it becomes available?</w:t>
            </w:r>
          </w:p>
        </w:tc>
      </w:tr>
      <w:tr w:rsidR="0052224E" w:rsidRPr="007A18F1" w14:paraId="42C880F6" w14:textId="77777777" w:rsidTr="00BA16A8">
        <w:tc>
          <w:tcPr>
            <w:tcW w:w="9016" w:type="dxa"/>
          </w:tcPr>
          <w:p w14:paraId="4EDE5750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o you have any advice for how messages to people with IA conditions (either from the government or your healthcare team) could be delivered more clearly in the future if a similar situation were to happen again? </w:t>
            </w:r>
          </w:p>
        </w:tc>
      </w:tr>
      <w:tr w:rsidR="0052224E" w:rsidRPr="007A18F1" w14:paraId="54EFAA44" w14:textId="77777777" w:rsidTr="00BA16A8">
        <w:tc>
          <w:tcPr>
            <w:tcW w:w="9016" w:type="dxa"/>
          </w:tcPr>
          <w:p w14:paraId="21084299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s there anything else you would like to add about your experiences during this period? </w:t>
            </w:r>
          </w:p>
        </w:tc>
      </w:tr>
    </w:tbl>
    <w:p w14:paraId="0963E5DF" w14:textId="77777777" w:rsidR="0052224E" w:rsidRDefault="0052224E" w:rsidP="0052224E">
      <w:pPr>
        <w:spacing w:line="480" w:lineRule="auto"/>
      </w:pPr>
    </w:p>
    <w:p w14:paraId="58765674" w14:textId="77777777" w:rsidR="0052224E" w:rsidRDefault="0052224E" w:rsidP="0052224E">
      <w:pPr>
        <w:spacing w:line="480" w:lineRule="auto"/>
      </w:pPr>
    </w:p>
    <w:p w14:paraId="68F2D0C2" w14:textId="77777777" w:rsidR="00B855E9" w:rsidRDefault="00B855E9" w:rsidP="0052224E">
      <w:pPr>
        <w:spacing w:line="480" w:lineRule="auto"/>
      </w:pPr>
    </w:p>
    <w:sectPr w:rsidR="00B8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24E"/>
    <w:rsid w:val="0052224E"/>
    <w:rsid w:val="00551E38"/>
    <w:rsid w:val="00A4344D"/>
    <w:rsid w:val="00B8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F9037"/>
  <w15:chartTrackingRefBased/>
  <w15:docId w15:val="{9935533A-C4DF-40FF-B175-5992D839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5222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ton</dc:creator>
  <cp:keywords/>
  <dc:description/>
  <cp:lastModifiedBy>Emma Caton</cp:lastModifiedBy>
  <cp:revision>3</cp:revision>
  <dcterms:created xsi:type="dcterms:W3CDTF">2021-12-20T22:06:00Z</dcterms:created>
  <dcterms:modified xsi:type="dcterms:W3CDTF">2021-12-20T22:07:00Z</dcterms:modified>
</cp:coreProperties>
</file>